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2A6912" w14:textId="49D8BEE0" w:rsidR="005800CB" w:rsidRPr="00467545" w:rsidRDefault="00982EC4">
      <w:r w:rsidRPr="00467545">
        <w:t xml:space="preserve">Fig S4. </w:t>
      </w:r>
      <w:r w:rsidR="00467545" w:rsidRPr="00467545">
        <w:rPr>
          <w:bCs/>
        </w:rPr>
        <w:t>Ribbon overlay of PmAPX1 and PmAPX2</w:t>
      </w:r>
    </w:p>
    <w:p w14:paraId="4B0DAE3B" w14:textId="77777777" w:rsidR="00982EC4" w:rsidRDefault="00982EC4"/>
    <w:p w14:paraId="66E1ED57" w14:textId="77777777" w:rsidR="00982EC4" w:rsidRPr="0026588C" w:rsidRDefault="00982EC4" w:rsidP="00982EC4">
      <w:pPr>
        <w:rPr>
          <w:rFonts w:ascii="Arial" w:eastAsia="Times New Roman" w:hAnsi="Arial"/>
          <w:sz w:val="22"/>
          <w:szCs w:val="22"/>
          <w:lang w:val="nl-NL"/>
        </w:rPr>
      </w:pPr>
      <w:r w:rsidRPr="00A84154">
        <w:rPr>
          <w:noProof/>
          <w:sz w:val="22"/>
          <w:szCs w:val="22"/>
          <w:lang w:eastAsia="en-US"/>
        </w:rPr>
        <w:drawing>
          <wp:inline distT="0" distB="0" distL="0" distR="0" wp14:anchorId="026BF70D" wp14:editId="02F16BB1">
            <wp:extent cx="5943600" cy="2315845"/>
            <wp:effectExtent l="0" t="0" r="0" b="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ribbon overlay Feb 6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15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5B0FA1" w14:textId="77777777" w:rsidR="00982EC4" w:rsidRDefault="00982EC4" w:rsidP="00982EC4">
      <w:pPr>
        <w:rPr>
          <w:rFonts w:ascii="Arial" w:eastAsia="Times New Roman" w:hAnsi="Arial"/>
          <w:sz w:val="22"/>
          <w:szCs w:val="22"/>
        </w:rPr>
      </w:pPr>
      <w:r>
        <w:rPr>
          <w:rFonts w:ascii="Arial" w:eastAsia="Times New Roman" w:hAnsi="Arial"/>
          <w:sz w:val="22"/>
          <w:szCs w:val="22"/>
        </w:rPr>
        <w:t xml:space="preserve">  </w:t>
      </w:r>
    </w:p>
    <w:p w14:paraId="471CD064" w14:textId="622B56E0" w:rsidR="00982EC4" w:rsidRDefault="00252EBB">
      <w:r w:rsidRPr="00F3622E">
        <w:rPr>
          <w:b/>
        </w:rPr>
        <w:t>Fig</w:t>
      </w:r>
      <w:r>
        <w:rPr>
          <w:b/>
        </w:rPr>
        <w:t>.</w:t>
      </w:r>
      <w:r w:rsidRPr="00FB1368">
        <w:rPr>
          <w:b/>
          <w:bCs/>
          <w:caps/>
        </w:rPr>
        <w:t xml:space="preserve"> </w:t>
      </w:r>
      <w:r w:rsidRPr="00F3622E">
        <w:rPr>
          <w:b/>
          <w:bCs/>
          <w:caps/>
        </w:rPr>
        <w:t>S4</w:t>
      </w:r>
      <w:r w:rsidRPr="00F3622E">
        <w:rPr>
          <w:b/>
          <w:bCs/>
        </w:rPr>
        <w:t>. Ribbon overlay of PmAPX1 and PmAPX2</w:t>
      </w:r>
      <w:r w:rsidRPr="00F3622E">
        <w:t>.</w:t>
      </w:r>
      <w:r w:rsidRPr="00F3622E">
        <w:rPr>
          <w:bCs/>
        </w:rPr>
        <w:t xml:space="preserve"> PmAPX1 in yellow; PmAPX2 in salmon. </w:t>
      </w:r>
      <w:r w:rsidRPr="00F3622E">
        <w:rPr>
          <w:bCs/>
          <w:i/>
          <w:iCs/>
        </w:rPr>
        <w:t>A,</w:t>
      </w:r>
      <w:r w:rsidRPr="00F3622E">
        <w:rPr>
          <w:bCs/>
        </w:rPr>
        <w:t xml:space="preserve"> Overall ribbon overlay of PmAPX1 and PmAPX2 showing the position of the loop with the KSKSK peptide of PmAPX2 in magenta. </w:t>
      </w:r>
      <w:r w:rsidRPr="00F3622E">
        <w:rPr>
          <w:bCs/>
          <w:i/>
          <w:iCs/>
        </w:rPr>
        <w:t>B,</w:t>
      </w:r>
      <w:r w:rsidRPr="00F3622E">
        <w:rPr>
          <w:bCs/>
        </w:rPr>
        <w:t xml:space="preserve"> Main chain differences in the KSKSK loop. </w:t>
      </w:r>
      <w:r w:rsidRPr="00F3622E">
        <w:rPr>
          <w:bCs/>
          <w:i/>
          <w:iCs/>
        </w:rPr>
        <w:t xml:space="preserve">C, </w:t>
      </w:r>
      <w:r w:rsidRPr="00F3622E">
        <w:rPr>
          <w:bCs/>
        </w:rPr>
        <w:t>Residues of the KSKSK loop of APX2 (atoms are represented by spheres; C in magenta; N in blue; O in red).</w:t>
      </w:r>
      <w:bookmarkStart w:id="0" w:name="_GoBack"/>
      <w:bookmarkEnd w:id="0"/>
    </w:p>
    <w:sectPr w:rsidR="00982EC4" w:rsidSect="004E75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7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2EC4"/>
    <w:rsid w:val="00224592"/>
    <w:rsid w:val="00252EBB"/>
    <w:rsid w:val="002C0888"/>
    <w:rsid w:val="004545D1"/>
    <w:rsid w:val="00467545"/>
    <w:rsid w:val="004E7564"/>
    <w:rsid w:val="006E1BEB"/>
    <w:rsid w:val="00767F98"/>
    <w:rsid w:val="00982EC4"/>
    <w:rsid w:val="00AA2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AB849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0</Characters>
  <Application>Microsoft Macintosh Word</Application>
  <DocSecurity>0</DocSecurity>
  <Lines>2</Lines>
  <Paragraphs>1</Paragraphs>
  <ScaleCrop>false</ScaleCrop>
  <Company>UMCES</Company>
  <LinksUpToDate>false</LinksUpToDate>
  <CharactersWithSpaces>4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 Schott</dc:creator>
  <cp:keywords/>
  <dc:description/>
  <cp:lastModifiedBy>EJ Schott</cp:lastModifiedBy>
  <cp:revision>4</cp:revision>
  <dcterms:created xsi:type="dcterms:W3CDTF">2018-08-31T03:16:00Z</dcterms:created>
  <dcterms:modified xsi:type="dcterms:W3CDTF">2018-09-16T20:13:00Z</dcterms:modified>
</cp:coreProperties>
</file>